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ED388" w14:textId="2F184030" w:rsidR="00E54158" w:rsidRDefault="004E1FC3">
      <w:pPr>
        <w:pStyle w:val="Heading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upplementary Material D</w:t>
      </w:r>
    </w:p>
    <w:p w14:paraId="2785BFB5" w14:textId="77777777" w:rsidR="00E54158" w:rsidRDefault="004E1FC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D.1</w:t>
      </w:r>
      <w:r>
        <w:rPr>
          <w:rFonts w:ascii="Times New Roman" w:eastAsia="Times New Roman" w:hAnsi="Times New Roman" w:cs="Times New Roman"/>
          <w:sz w:val="24"/>
          <w:szCs w:val="24"/>
        </w:rPr>
        <w:t>. PRS models built with all participants (not filtered by ancestry) after 10-fold cross validation</w:t>
      </w:r>
    </w:p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065"/>
        <w:gridCol w:w="1175"/>
        <w:gridCol w:w="1175"/>
        <w:gridCol w:w="1175"/>
        <w:gridCol w:w="1175"/>
        <w:gridCol w:w="1175"/>
        <w:gridCol w:w="1175"/>
      </w:tblGrid>
      <w:tr w:rsidR="00E54158" w14:paraId="6A164931" w14:textId="77777777"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18382D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Trait</w:t>
            </w:r>
          </w:p>
        </w:tc>
        <w:tc>
          <w:tcPr>
            <w:tcW w:w="45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3003BF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redictive performance (AUC)</w:t>
            </w:r>
          </w:p>
        </w:tc>
        <w:tc>
          <w:tcPr>
            <w:tcW w:w="1175" w:type="dxa"/>
            <w:vMerge w:val="restar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0C715B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n</w:t>
            </w:r>
          </w:p>
        </w:tc>
        <w:tc>
          <w:tcPr>
            <w:tcW w:w="117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658807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case_n</w:t>
            </w:r>
            <w:proofErr w:type="spellEnd"/>
          </w:p>
        </w:tc>
        <w:tc>
          <w:tcPr>
            <w:tcW w:w="117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203176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control_n</w:t>
            </w:r>
            <w:proofErr w:type="spellEnd"/>
          </w:p>
        </w:tc>
      </w:tr>
      <w:tr w:rsidR="00E54158" w14:paraId="1684132D" w14:textId="77777777">
        <w:tc>
          <w:tcPr>
            <w:tcW w:w="12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02C805" w14:textId="77777777" w:rsidR="00E54158" w:rsidRDefault="00E5415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C06540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eno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F8FE6C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Covar</w:t>
            </w:r>
            <w:proofErr w:type="spellEnd"/>
          </w:p>
        </w:tc>
        <w:tc>
          <w:tcPr>
            <w:tcW w:w="1175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455B95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ull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D767FA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Delta</w:t>
            </w:r>
          </w:p>
        </w:tc>
        <w:tc>
          <w:tcPr>
            <w:tcW w:w="117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BCBD9C" w14:textId="77777777" w:rsidR="00E54158" w:rsidRDefault="00E5415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C2D0B4" w14:textId="77777777" w:rsidR="00E54158" w:rsidRDefault="00E5415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CD6AB9" w14:textId="77777777" w:rsidR="00E54158" w:rsidRDefault="00E54158">
            <w:pPr>
              <w:widowControl w:val="0"/>
              <w:rPr>
                <w:sz w:val="20"/>
                <w:szCs w:val="20"/>
              </w:rPr>
            </w:pPr>
          </w:p>
        </w:tc>
      </w:tr>
      <w:tr w:rsidR="00E54158" w14:paraId="7528C3A6" w14:textId="77777777"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E06243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D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269808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825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A32FC5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47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6C4945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597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43B873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8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08128F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81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BCB851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F7B006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344</w:t>
            </w:r>
          </w:p>
        </w:tc>
      </w:tr>
      <w:tr w:rsidR="00E54158" w14:paraId="52D61665" w14:textId="77777777">
        <w:tc>
          <w:tcPr>
            <w:tcW w:w="12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E69FAE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88B11A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197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FEF296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216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AD2A8D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175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4636B1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95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AD0B7A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526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9E25BA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04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1A4BAD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22</w:t>
            </w:r>
          </w:p>
        </w:tc>
      </w:tr>
    </w:tbl>
    <w:p w14:paraId="7A2605EB" w14:textId="77777777" w:rsidR="00E54158" w:rsidRDefault="00E5415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BDF16C" w14:textId="77777777" w:rsidR="00E54158" w:rsidRDefault="004E1FC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D.2</w:t>
      </w:r>
      <w:r>
        <w:rPr>
          <w:rFonts w:ascii="Times New Roman" w:eastAsia="Times New Roman" w:hAnsi="Times New Roman" w:cs="Times New Roman"/>
          <w:sz w:val="24"/>
          <w:szCs w:val="24"/>
        </w:rPr>
        <w:t>. PRS models built with participants of European ancestry after 10-fold cross validation</w:t>
      </w: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065"/>
        <w:gridCol w:w="1175"/>
        <w:gridCol w:w="1175"/>
        <w:gridCol w:w="1175"/>
        <w:gridCol w:w="1175"/>
        <w:gridCol w:w="1175"/>
        <w:gridCol w:w="1175"/>
      </w:tblGrid>
      <w:tr w:rsidR="00E54158" w14:paraId="4578E4B0" w14:textId="77777777">
        <w:trPr>
          <w:cantSplit/>
        </w:trPr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E3892F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Trait</w:t>
            </w:r>
          </w:p>
        </w:tc>
        <w:tc>
          <w:tcPr>
            <w:tcW w:w="45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12BED2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redictive performance (AUC)</w:t>
            </w:r>
          </w:p>
        </w:tc>
        <w:tc>
          <w:tcPr>
            <w:tcW w:w="1175" w:type="dxa"/>
            <w:vMerge w:val="restar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2F4399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n</w:t>
            </w:r>
          </w:p>
        </w:tc>
        <w:tc>
          <w:tcPr>
            <w:tcW w:w="117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A411F19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case_n</w:t>
            </w:r>
            <w:proofErr w:type="spellEnd"/>
          </w:p>
        </w:tc>
        <w:tc>
          <w:tcPr>
            <w:tcW w:w="117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52C5BF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control_n</w:t>
            </w:r>
            <w:proofErr w:type="spellEnd"/>
          </w:p>
        </w:tc>
      </w:tr>
      <w:tr w:rsidR="00E54158" w14:paraId="5E66276C" w14:textId="77777777">
        <w:trPr>
          <w:cantSplit/>
        </w:trPr>
        <w:tc>
          <w:tcPr>
            <w:tcW w:w="12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EA0589" w14:textId="77777777" w:rsidR="00E54158" w:rsidRDefault="00E5415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E32B31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eno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FCC925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Covar</w:t>
            </w:r>
            <w:proofErr w:type="spellEnd"/>
          </w:p>
        </w:tc>
        <w:tc>
          <w:tcPr>
            <w:tcW w:w="1175" w:type="dxa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BD822E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ull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3814BA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Delta</w:t>
            </w:r>
          </w:p>
        </w:tc>
        <w:tc>
          <w:tcPr>
            <w:tcW w:w="1175" w:type="dxa"/>
            <w:vMerge/>
            <w:tcBorders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7FDA44" w14:textId="77777777" w:rsidR="00E54158" w:rsidRDefault="00E5415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E55378" w14:textId="77777777" w:rsidR="00E54158" w:rsidRDefault="00E5415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C00AAC" w14:textId="77777777" w:rsidR="00E54158" w:rsidRDefault="00E54158">
            <w:pPr>
              <w:widowControl w:val="0"/>
              <w:rPr>
                <w:sz w:val="20"/>
                <w:szCs w:val="20"/>
              </w:rPr>
            </w:pPr>
          </w:p>
        </w:tc>
      </w:tr>
      <w:tr w:rsidR="00E54158" w14:paraId="1CCF1B1E" w14:textId="77777777">
        <w:trPr>
          <w:cantSplit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034A41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44684B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82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61E66F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70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D1D3FD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91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BE7C6E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79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B88949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53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77A323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BA6C07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,148</w:t>
            </w:r>
          </w:p>
        </w:tc>
      </w:tr>
      <w:tr w:rsidR="00E54158" w14:paraId="3B19D46A" w14:textId="77777777">
        <w:trPr>
          <w:cantSplit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5007D1" w14:textId="77777777" w:rsidR="00E54158" w:rsidRDefault="004E1F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48C66D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188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F113D8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9333EA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854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3B67CE" w14:textId="77777777" w:rsidR="00E54158" w:rsidRDefault="004E1FC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54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0A34D6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51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99B7E8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2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3101AA" w14:textId="77777777" w:rsidR="00E54158" w:rsidRDefault="004E1FC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90</w:t>
            </w:r>
          </w:p>
        </w:tc>
      </w:tr>
    </w:tbl>
    <w:p w14:paraId="723DF782" w14:textId="77777777" w:rsidR="00E54158" w:rsidRDefault="00E5415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4D2CFD" w14:textId="77777777" w:rsidR="00E54158" w:rsidRDefault="00E5415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C3BC02" w14:textId="77777777" w:rsidR="00E54158" w:rsidRDefault="004E1FC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no</w:t>
      </w:r>
      <w:r>
        <w:rPr>
          <w:rFonts w:ascii="Times New Roman" w:eastAsia="Times New Roman" w:hAnsi="Times New Roman" w:cs="Times New Roman"/>
          <w:sz w:val="24"/>
          <w:szCs w:val="24"/>
        </w:rPr>
        <w:t>: the predictive performance of the predictive model with genotype features alone.</w:t>
      </w:r>
    </w:p>
    <w:p w14:paraId="4D1040E3" w14:textId="77777777" w:rsidR="00E54158" w:rsidRDefault="004E1FC3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v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the predic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form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predictive model with covariates (age, sex) alone.</w:t>
      </w:r>
    </w:p>
    <w:p w14:paraId="03962C19" w14:textId="77777777" w:rsidR="00E54158" w:rsidRDefault="004E1FC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ull</w:t>
      </w:r>
      <w:r>
        <w:rPr>
          <w:rFonts w:ascii="Times New Roman" w:eastAsia="Times New Roman" w:hAnsi="Times New Roman" w:cs="Times New Roman"/>
          <w:sz w:val="24"/>
          <w:szCs w:val="24"/>
        </w:rPr>
        <w:t>: the predictive performance of the full model that has both genotypes and covariates alone.</w:t>
      </w:r>
    </w:p>
    <w:p w14:paraId="33266737" w14:textId="77777777" w:rsidR="00E54158" w:rsidRDefault="004E1FC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el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the incremental predictive performance of the full model against the covariate-only model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.e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he difference between the values in "Full" and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 columns.</w:t>
      </w:r>
    </w:p>
    <w:p w14:paraId="6352824B" w14:textId="77777777" w:rsidR="00E54158" w:rsidRDefault="004E1FC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: the number of individuals</w:t>
      </w:r>
    </w:p>
    <w:p w14:paraId="6F5D64DD" w14:textId="77777777" w:rsidR="00E54158" w:rsidRDefault="004E1FC3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ase_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(binary traits only) the number of cases</w:t>
      </w:r>
    </w:p>
    <w:p w14:paraId="6CF36885" w14:textId="77777777" w:rsidR="00E54158" w:rsidRDefault="004E1FC3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ntrol_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(binary traits only) the number of controls</w:t>
      </w:r>
    </w:p>
    <w:p w14:paraId="50FDA86E" w14:textId="77777777" w:rsidR="00E54158" w:rsidRDefault="00E54158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5415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0E958" w14:textId="77777777" w:rsidR="00D92B97" w:rsidRDefault="00D92B97">
      <w:pPr>
        <w:spacing w:line="240" w:lineRule="auto"/>
      </w:pPr>
      <w:r>
        <w:separator/>
      </w:r>
    </w:p>
  </w:endnote>
  <w:endnote w:type="continuationSeparator" w:id="0">
    <w:p w14:paraId="5E98908C" w14:textId="77777777" w:rsidR="00D92B97" w:rsidRDefault="00D92B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6DC0B" w14:textId="77777777" w:rsidR="00E54158" w:rsidRDefault="004E1FC3">
    <w:pPr>
      <w:jc w:val="right"/>
    </w:pPr>
    <w:r>
      <w:fldChar w:fldCharType="begin"/>
    </w:r>
    <w:r>
      <w:instrText>PAGE</w:instrText>
    </w:r>
    <w:r>
      <w:fldChar w:fldCharType="separate"/>
    </w:r>
    <w:r w:rsidR="00B71F8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36CA6" w14:textId="77777777" w:rsidR="00D92B97" w:rsidRDefault="00D92B97">
      <w:pPr>
        <w:spacing w:line="240" w:lineRule="auto"/>
      </w:pPr>
      <w:r>
        <w:separator/>
      </w:r>
    </w:p>
  </w:footnote>
  <w:footnote w:type="continuationSeparator" w:id="0">
    <w:p w14:paraId="7E46FF73" w14:textId="77777777" w:rsidR="00D92B97" w:rsidRDefault="00D92B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26BFC" w14:textId="77777777" w:rsidR="00E54158" w:rsidRDefault="00E54158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56567"/>
    <w:multiLevelType w:val="multilevel"/>
    <w:tmpl w:val="CFA0EB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158"/>
    <w:rsid w:val="004E1FC3"/>
    <w:rsid w:val="00765402"/>
    <w:rsid w:val="0092728E"/>
    <w:rsid w:val="00AF60E0"/>
    <w:rsid w:val="00B71F83"/>
    <w:rsid w:val="00D92B97"/>
    <w:rsid w:val="00E54158"/>
    <w:rsid w:val="00F1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BD3BD"/>
  <w15:docId w15:val="{F96DE2E1-3E41-0D4C-A15E-1498BD4A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29</Characters>
  <Application>Microsoft Office Word</Application>
  <DocSecurity>0</DocSecurity>
  <Lines>8</Lines>
  <Paragraphs>2</Paragraphs>
  <ScaleCrop>false</ScaleCrop>
  <Company>AMPHORA HEALTH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turolp@gmail.com</cp:lastModifiedBy>
  <cp:revision>6</cp:revision>
  <dcterms:created xsi:type="dcterms:W3CDTF">2022-03-08T15:37:00Z</dcterms:created>
  <dcterms:modified xsi:type="dcterms:W3CDTF">2022-03-08T16:12:00Z</dcterms:modified>
</cp:coreProperties>
</file>